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GFT505 treatment most significantly affect 10 Process by Reactom enrichment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6"/>
        <w:gridCol w:w="967"/>
        <w:gridCol w:w="1103"/>
        <w:gridCol w:w="3230"/>
      </w:tblGrid>
      <w:tr>
        <w:trPr>
          <w:trHeight w:val="300" w:hRule="atLeast"/>
        </w:trPr>
        <w:tc>
          <w:tcPr>
            <w:tcW w:w="30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gRati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dj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ID</w:t>
            </w:r>
          </w:p>
        </w:tc>
      </w:tr>
      <w:tr>
        <w:trPr>
          <w:trHeight w:val="7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citric acid (TCA) cycle and respiratory electron transpor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/59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E-27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dk4,Ucp3,Etfdh,Ndufab1,Mdh2,Atp5g3,Ndufb3,Cox8a,Suclg2,ND1,Dlst,Atp5b,Ndufa10,Uqcrb,Cox6a1,Cox6b1,Atp5d,Aco2,Uqcrfs1,Ndufa5,Pdp2,Atp5a1,Cycs,ND2</w:t>
            </w:r>
          </w:p>
        </w:tc>
      </w:tr>
      <w:tr>
        <w:trPr>
          <w:trHeight w:val="1060" w:hRule="atLeast"/>
        </w:trPr>
        <w:tc>
          <w:tcPr>
            <w:tcW w:w="300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iratory electron transport, ATP synthesis by chemiosmotic coupling, and heat production by uncoupling proteins.</w:t>
            </w:r>
          </w:p>
        </w:tc>
        <w:tc>
          <w:tcPr>
            <w:tcW w:w="96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/5907</w:t>
            </w:r>
          </w:p>
        </w:tc>
        <w:tc>
          <w:tcPr>
            <w:tcW w:w="110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E-22</w:t>
            </w:r>
          </w:p>
        </w:tc>
        <w:tc>
          <w:tcPr>
            <w:tcW w:w="323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p3,Etfdh,Ndufab1,Atp5g3,Ndufb3,Cox8a,ND1,Atp5b,Ndufa10,Uqcrb,Cox6a1,Cox6b1,Atp5d,Uqcrfs1,Ndufa5,Atp5a1,Cycs,ND2,Ndufv3,Cox5b,LOC102641600,Uqcrc1,Uqcr10,Atp5f1,Ndufa9,Cox5a,Sdha,Cox7b</w:t>
            </w:r>
          </w:p>
        </w:tc>
      </w:tr>
      <w:tr>
        <w:trPr>
          <w:trHeight w:val="105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piratory electron transpor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/59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1E-20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fdh,Ndufab1,Ndufb3,Cox8a,ND1,Ndufa10,Uqcrb,Cox6a1,Cox6b1,Uqcrfs1,Ndufa5,Cycs,ND2,Ndufv3,Cox5b,LOC102641600,Uqcrc1,Uqcr10,Cox5a,Sdha,Ndufa12,Ndufs4,Sdhc,Ndufa4,Cyc1,Ndufv1,Ndufs7,Cox7c,Cox7b,COX3,COX1,Cox7a2l</w:t>
            </w:r>
          </w:p>
        </w:tc>
      </w:tr>
      <w:tr>
        <w:trPr>
          <w:trHeight w:val="1480" w:hRule="atLeast"/>
        </w:trPr>
        <w:tc>
          <w:tcPr>
            <w:tcW w:w="300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 of lipids and lipoproteins</w:t>
            </w:r>
          </w:p>
        </w:tc>
        <w:tc>
          <w:tcPr>
            <w:tcW w:w="96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/5907</w:t>
            </w:r>
          </w:p>
        </w:tc>
        <w:tc>
          <w:tcPr>
            <w:tcW w:w="110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2E-15</w:t>
            </w:r>
          </w:p>
        </w:tc>
        <w:tc>
          <w:tcPr>
            <w:tcW w:w="323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4a14,Fabp3,Fabp4,Fabp1,Cyp4a31,Cyp4a12a,Acaa1b,Cyp4a12b,Mgll,Hadhb,Acacb,Decr1,Acsl5,Ephx2,Crat,Acadm,Eci1,Sptlc3,Pla2g6,Hadha,Acadl,Cyp4a32,Hsd17b4,Elovl3,Gpd2,Crot,Acadvl,Kdsr,Acot8,Acox1,Cyp2c29,Hsd17b12,Mttp,Amn,Cpt2,Fabp2,Apoa2,Lpcat3,Hadh,Acaa1a,Fam213b,Pi4k2b,Fabp7,Gpat4,Acads,Abcc1,Pik3r5</w:t>
            </w:r>
          </w:p>
        </w:tc>
      </w:tr>
      <w:tr>
        <w:trPr>
          <w:trHeight w:val="92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al translation elongatio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/59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7E-13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m1,Mrpl38,Tufm,Mrpl14,Mrps5,Mrpl50,Mrpl17,Mrpl13,Mrps10,Mrpl51,Mrps12,Mrpl16,Mrpl49,Mrpl43,Mrpl15,Mrpl10,Mrpl37,Mrps35,Mrpl9,Mrps27,Mrps18b,Mrpl2,Mrpl39,Mrpl42,Ptcd3,Mrps7</w:t>
            </w:r>
          </w:p>
        </w:tc>
      </w:tr>
      <w:tr>
        <w:trPr>
          <w:trHeight w:val="990" w:hRule="atLeast"/>
        </w:trPr>
        <w:tc>
          <w:tcPr>
            <w:tcW w:w="300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al translation</w:t>
            </w:r>
          </w:p>
        </w:tc>
        <w:tc>
          <w:tcPr>
            <w:tcW w:w="96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/5907</w:t>
            </w:r>
          </w:p>
        </w:tc>
        <w:tc>
          <w:tcPr>
            <w:tcW w:w="110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E-12</w:t>
            </w:r>
          </w:p>
        </w:tc>
        <w:tc>
          <w:tcPr>
            <w:tcW w:w="323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m1,Mrpl38,Tufm,Gfm2,Mrpl14,Mrps5,Mrpl50,Mrpl17,Mtif2,Mrpl13,Mrps10,Mrpl51,Mrps12,Mrpl16,Mrpl49,Mrpl43,Mrpl15,Mrpl10,Mrpl37,Mrps35,Mrpl9,Mrps27,Mrps18b,Mrpl2,Mrpl39,Mrpl42</w:t>
            </w:r>
          </w:p>
        </w:tc>
      </w:tr>
      <w:tr>
        <w:trPr>
          <w:trHeight w:val="58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al translation terminatio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/59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7E-12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rpl38,Gfm2,Mrpl14,Mrps5,Mrpl50,Mrpl17,Mrpl13,Mrps10,Mrpl51,Mrps12,Mrpl16,Mrpl49,Mrpl43,Mrpl15,Mrpl10</w:t>
            </w:r>
          </w:p>
        </w:tc>
      </w:tr>
      <w:tr>
        <w:trPr>
          <w:trHeight w:val="810" w:hRule="atLeast"/>
        </w:trPr>
        <w:tc>
          <w:tcPr>
            <w:tcW w:w="3006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tochondrial translation initiation</w:t>
            </w:r>
          </w:p>
        </w:tc>
        <w:tc>
          <w:tcPr>
            <w:tcW w:w="967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/5907</w:t>
            </w:r>
          </w:p>
        </w:tc>
        <w:tc>
          <w:tcPr>
            <w:tcW w:w="1103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9E-12</w:t>
            </w:r>
          </w:p>
        </w:tc>
        <w:tc>
          <w:tcPr>
            <w:tcW w:w="3230" w:type="dxa"/>
            <w:tcBorders/>
            <w:shd w:fill="EDEDED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rpl38,Mrpl14,Mrps5,Mrpl50,Mrpl17,Mtif2,Mrpl13,Mrps10,Mrpl51,Mrps12,Mrpl16,Mrpl49,Mrpl43,Mrpl15,Mrpl10,Mrpl37,Mrps35,Mrpl9,Mrps27,Mrps18b</w:t>
            </w:r>
          </w:p>
        </w:tc>
      </w:tr>
      <w:tr>
        <w:trPr>
          <w:trHeight w:val="970" w:hRule="atLeast"/>
        </w:trPr>
        <w:tc>
          <w:tcPr>
            <w:tcW w:w="3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, triacylglycerol, and ketone body metabolism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/590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2E-08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bp1,Hadhb,Acacb,Decr1,Acsl5,Acadm,Eci1,Hadha,Acadl,Elovl3,Gpd2,Acadvl,Hsd17b12,Cpt2,Agpat9,Gpd1,Acat1,Elovl5,Slc25a20,Hmgcs2,Hmgcl,Acsl1,Hadh,Gpat4,Acads,Agpat2,Pcca,Tecr,Lclat1,Acaca,Gpam,Prkaa2,Lpin2,Hacd1,Cpt1b,Oxct1</w:t>
            </w:r>
          </w:p>
        </w:tc>
      </w:tr>
      <w:tr>
        <w:trPr>
          <w:trHeight w:val="550" w:hRule="atLeast"/>
        </w:trPr>
        <w:tc>
          <w:tcPr>
            <w:tcW w:w="3006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 of amino acids and derivatives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/5907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0E-08</w:t>
            </w:r>
          </w:p>
        </w:tc>
        <w:tc>
          <w:tcPr>
            <w:tcW w:w="3230" w:type="dxa"/>
            <w:tcBorders>
              <w:bottom w:val="single" w:sz="8" w:space="0" w:color="000000"/>
            </w:tcBorders>
            <w:shd w:fill="EDEDED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sad,Suox,Grhpr,Slc25a10,Ckb,Acat1,Dlst,Slc6a8,Pcbd1,Bckdha,Aadat,Mccc2,Aldh9a1,Hibch,Psmb7,Tdo2,Got2,Dld</w:t>
            </w:r>
          </w:p>
        </w:tc>
      </w:tr>
      <w:tr>
        <w:trPr>
          <w:trHeight w:val="230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BgRatio, M/N, M: the genes in the pathway, N: the genes in GenBank</w:t>
            </w:r>
          </w:p>
        </w:tc>
      </w:tr>
      <w:tr>
        <w:trPr>
          <w:trHeight w:val="230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padj: adjusted p-valu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3:02:00Z</dcterms:created>
  <dc:creator>Windows 用户1234</dc:creator>
  <dc:description/>
  <cp:keywords/>
  <dc:language>en-US</dc:language>
  <cp:lastModifiedBy>chn off29</cp:lastModifiedBy>
  <dcterms:modified xsi:type="dcterms:W3CDTF">2020-12-08T16:05:00Z</dcterms:modified>
  <cp:revision>7</cp:revision>
  <dc:subject/>
  <dc:title/>
</cp:coreProperties>
</file>